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208" w:rsidRDefault="00734208" w:rsidP="007342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MT" w:hAnsi="Times New Roman" w:cs="Times New Roman"/>
          <w:b/>
          <w:sz w:val="20"/>
          <w:szCs w:val="24"/>
          <w:lang w:val="en-GB"/>
        </w:rPr>
      </w:pPr>
      <w:bookmarkStart w:id="0" w:name="_GoBack"/>
      <w:bookmarkEnd w:id="0"/>
    </w:p>
    <w:p w:rsidR="00734208" w:rsidRDefault="00734208" w:rsidP="007342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MT" w:hAnsi="Times New Roman" w:cs="Times New Roman"/>
          <w:b/>
          <w:sz w:val="20"/>
          <w:szCs w:val="24"/>
          <w:lang w:val="en-GB"/>
        </w:rPr>
      </w:pPr>
    </w:p>
    <w:p w:rsidR="00734208" w:rsidRPr="0027406B" w:rsidRDefault="00734208" w:rsidP="007342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MT" w:hAnsi="Times New Roman" w:cs="Times New Roman"/>
          <w:b/>
          <w:sz w:val="20"/>
          <w:szCs w:val="24"/>
          <w:lang w:val="en-GB"/>
        </w:rPr>
      </w:pP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Supplementary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D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ata. Table 5: </w:t>
      </w:r>
      <w:r w:rsidRPr="009D26C4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combinations of substances detected in individuals with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two</w:t>
      </w:r>
      <w:r w:rsidRPr="009D26C4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or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three</w:t>
      </w:r>
      <w:r w:rsidRPr="009D26C4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positive tests for the same blood sample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. For each substance, data are expressed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as the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number and then as a percentage of the number of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drivers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who consumed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two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or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three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substances.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By way of an e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>xample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: “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>N = 399 (80.93%)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”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>for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 alcohol + cannabis consumption means that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the 399 drivers with 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alcohol + cannabis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accounted for 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80.93% of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those who had consumed 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alcohol </w:t>
      </w:r>
      <w:r>
        <w:rPr>
          <w:rFonts w:ascii="Times New Roman" w:eastAsia="ArialMT" w:hAnsi="Times New Roman" w:cs="Times New Roman"/>
          <w:b/>
          <w:sz w:val="20"/>
          <w:szCs w:val="24"/>
          <w:lang w:val="en-GB"/>
        </w:rPr>
        <w:t xml:space="preserve">plus </w:t>
      </w:r>
      <w:r w:rsidRPr="0027406B">
        <w:rPr>
          <w:rFonts w:ascii="Times New Roman" w:eastAsia="ArialMT" w:hAnsi="Times New Roman" w:cs="Times New Roman"/>
          <w:b/>
          <w:sz w:val="20"/>
          <w:szCs w:val="24"/>
          <w:lang w:val="en-GB"/>
        </w:rPr>
        <w:t>one or two other substances.</w:t>
      </w:r>
    </w:p>
    <w:p w:rsidR="00734208" w:rsidRPr="00AE542E" w:rsidRDefault="00734208" w:rsidP="00734208">
      <w:pPr>
        <w:spacing w:after="0"/>
        <w:rPr>
          <w:rFonts w:ascii="Times New Roman" w:hAnsi="Times New Roman" w:cs="Times New Roman"/>
          <w:b/>
          <w:sz w:val="14"/>
          <w:szCs w:val="24"/>
          <w:lang w:val="en-GB"/>
        </w:rPr>
      </w:pPr>
    </w:p>
    <w:tbl>
      <w:tblPr>
        <w:tblW w:w="83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1985"/>
        <w:gridCol w:w="1640"/>
        <w:gridCol w:w="1984"/>
        <w:gridCol w:w="1240"/>
      </w:tblGrid>
      <w:tr w:rsidR="00734208" w:rsidRPr="0027406B" w:rsidTr="00921793">
        <w:trPr>
          <w:trHeight w:val="233"/>
          <w:jc w:val="center"/>
        </w:trPr>
        <w:tc>
          <w:tcPr>
            <w:tcW w:w="1466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>Dru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>2</w:t>
            </w: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val="en-GB" w:eastAsia="fr-FR"/>
              </w:rPr>
              <w:t>nd</w:t>
            </w: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>combined</w:t>
            </w: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 xml:space="preserve"> drug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 xml:space="preserve"> </w:t>
            </w:r>
            <w:r w:rsidRPr="0027406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lang w:val="en-GB" w:eastAsia="fr-FR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>3</w:t>
            </w: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val="en-GB" w:eastAsia="fr-FR"/>
              </w:rPr>
              <w:t>rd</w:t>
            </w: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>combined</w:t>
            </w: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 xml:space="preserve"> dru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34208" w:rsidRPr="0027406B" w:rsidRDefault="00734208" w:rsidP="00921793">
            <w:pPr>
              <w:spacing w:before="120" w:after="12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r-FR"/>
              </w:rPr>
              <w:t xml:space="preserve"> </w:t>
            </w:r>
            <w:r w:rsidRPr="0027406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lang w:val="en-GB" w:eastAsia="fr-FR"/>
              </w:rPr>
              <w:t>(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 w:val="restar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No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3850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-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Cannabis 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99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80.93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4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8.52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0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.03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20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29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5.8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4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8.52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61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6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.22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Cannabis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0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.03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Cocaine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61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61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20%)</w:t>
            </w:r>
          </w:p>
        </w:tc>
      </w:tr>
      <w:tr w:rsidR="00734208" w:rsidRPr="0027406B" w:rsidTr="00921793">
        <w:trPr>
          <w:trHeight w:val="281"/>
          <w:jc w:val="center"/>
        </w:trPr>
        <w:tc>
          <w:tcPr>
            <w:tcW w:w="1466" w:type="dxa"/>
            <w:vMerge w:val="restart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No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4292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-</w:t>
            </w:r>
          </w:p>
        </w:tc>
      </w:tr>
      <w:tr w:rsidR="00734208" w:rsidRPr="0027406B" w:rsidTr="00921793">
        <w:trPr>
          <w:trHeight w:val="281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Alcohol 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99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37.53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4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3.95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0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94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09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Amphetamine 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26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4.55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76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7.15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0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94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Cocaine 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24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2.7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76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7.15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4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3.95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.13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20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.8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.13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09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Amphetamin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No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167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-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261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 xml:space="preserve"> (51.5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76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5.02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0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.97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8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7.56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76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5.02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59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20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6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.1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0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.97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59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5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20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 w:val="restart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No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178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-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242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 xml:space="preserve"> (53.7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76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6.89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4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9.33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.67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8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8.44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76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6.89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67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22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29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6.44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4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9.33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67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6-MAM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7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.56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.67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0.22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Hero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No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3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</w:tr>
      <w:tr w:rsidR="00734208" w:rsidRPr="0027406B" w:rsidTr="00921793">
        <w:trPr>
          <w:trHeight w:val="490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20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43.48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6.09%)</w:t>
            </w:r>
          </w:p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.17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7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15.22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2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6.09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.17%)</w:t>
            </w:r>
          </w:p>
        </w:tc>
      </w:tr>
      <w:tr w:rsidR="00734208" w:rsidRPr="0027406B" w:rsidTr="00921793">
        <w:trPr>
          <w:trHeight w:val="209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mphetami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6.52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cai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1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2.17%)</w:t>
            </w:r>
          </w:p>
        </w:tc>
      </w:tr>
      <w:tr w:rsidR="00734208" w:rsidRPr="0027406B" w:rsidTr="00921793">
        <w:trPr>
          <w:trHeight w:val="233"/>
          <w:jc w:val="center"/>
        </w:trPr>
        <w:tc>
          <w:tcPr>
            <w:tcW w:w="1466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Alcohol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3 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>(6.52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annab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208" w:rsidRPr="0027406B" w:rsidRDefault="00734208" w:rsidP="0092179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</w:pPr>
            <w:r w:rsidRPr="0027406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1</w:t>
            </w:r>
            <w:r w:rsidRPr="0027406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fr-FR"/>
              </w:rPr>
              <w:t xml:space="preserve"> (2.17%)</w:t>
            </w:r>
          </w:p>
        </w:tc>
      </w:tr>
    </w:tbl>
    <w:p w:rsidR="00734208" w:rsidRDefault="00734208" w:rsidP="007342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MT" w:hAnsi="Times New Roman" w:cs="Times New Roman"/>
          <w:b/>
          <w:sz w:val="20"/>
          <w:szCs w:val="24"/>
          <w:lang w:val="en-GB"/>
        </w:rPr>
      </w:pPr>
    </w:p>
    <w:p w:rsidR="00A774B4" w:rsidRDefault="00A774B4"/>
    <w:sectPr w:rsidR="00A774B4" w:rsidSect="00685CC6">
      <w:footerReference w:type="default" r:id="rId4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5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6250802"/>
      <w:docPartObj>
        <w:docPartGallery w:val="Page Numbers (Bottom of Page)"/>
        <w:docPartUnique/>
      </w:docPartObj>
    </w:sdtPr>
    <w:sdtEndPr/>
    <w:sdtContent>
      <w:p w:rsidR="003072E5" w:rsidRDefault="007342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3072E5" w:rsidRDefault="0073420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208"/>
    <w:rsid w:val="00207220"/>
    <w:rsid w:val="00222050"/>
    <w:rsid w:val="003A2B33"/>
    <w:rsid w:val="00734208"/>
    <w:rsid w:val="00777DCC"/>
    <w:rsid w:val="00A774B4"/>
    <w:rsid w:val="00BC4B06"/>
    <w:rsid w:val="00F6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392E9-0FAD-45CF-9C7F-48EEED81A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4208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734208"/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734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1-06-16T07:28:00Z</dcterms:created>
  <dcterms:modified xsi:type="dcterms:W3CDTF">2021-06-16T07:28:00Z</dcterms:modified>
</cp:coreProperties>
</file>